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1B82B7BC" w:rsidR="0043049C" w:rsidRPr="0037693F" w:rsidRDefault="00A418E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00CF7500" w:rsidR="0043049C" w:rsidRPr="0037693F" w:rsidRDefault="00A418E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0B1D340E" w:rsidR="0043049C" w:rsidRPr="0037693F" w:rsidRDefault="00A418E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0FDB2FE0" w:rsidR="0043049C" w:rsidRPr="0037693F" w:rsidRDefault="00A418E2"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501B9C60" w:rsidR="0043049C" w:rsidRPr="00A418E2" w:rsidRDefault="00A418E2" w:rsidP="0037693F">
            <w:pPr>
              <w:spacing w:line="360" w:lineRule="auto"/>
              <w:jc w:val="center"/>
              <w:rPr>
                <w:rFonts w:ascii="Arial" w:hAnsi="Arial" w:cs="Arial"/>
                <w:color w:val="000000" w:themeColor="text1"/>
                <w:sz w:val="20"/>
                <w:szCs w:val="20"/>
              </w:rPr>
            </w:pPr>
            <w:r w:rsidRPr="00A418E2">
              <w:rPr>
                <w:rFonts w:ascii="Arial" w:hAnsi="Arial" w:cs="Arial"/>
                <w:color w:val="000000" w:themeColor="text1"/>
                <w:sz w:val="20"/>
                <w:szCs w:val="20"/>
              </w:rPr>
              <w:t>4</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277BBF2E" w:rsidR="0043049C" w:rsidRPr="0037693F" w:rsidRDefault="00904047"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r w:rsidR="00240FE1">
              <w:rPr>
                <w:rFonts w:ascii="Arial" w:hAnsi="Arial" w:cs="Arial"/>
                <w:color w:val="000000" w:themeColor="text1"/>
                <w:sz w:val="20"/>
                <w:szCs w:val="20"/>
              </w:rPr>
              <w:t>,5</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3627C5B5" w:rsidR="0043049C" w:rsidRPr="0037693F" w:rsidRDefault="00AF4BD9"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5</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10C0B2D1" w:rsidR="0043049C" w:rsidRPr="0037693F" w:rsidRDefault="0090404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r w:rsidR="004F482E">
              <w:rPr>
                <w:rFonts w:ascii="Arial" w:hAnsi="Arial" w:cs="Arial"/>
                <w:color w:val="000000" w:themeColor="text1"/>
                <w:sz w:val="20"/>
                <w:szCs w:val="20"/>
              </w:rPr>
              <w:t>,5</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0B49A7E6" w:rsidR="0043049C" w:rsidRPr="0037693F" w:rsidRDefault="0090404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612483B2" w:rsidR="0043049C" w:rsidRPr="0037693F" w:rsidRDefault="00904047"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5</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3C9EE7CE" w:rsidR="0043049C" w:rsidRPr="0037693F" w:rsidRDefault="00904047" w:rsidP="004F482E">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r w:rsidR="004F482E">
              <w:rPr>
                <w:rFonts w:ascii="Arial" w:hAnsi="Arial" w:cs="Arial"/>
                <w:color w:val="000000" w:themeColor="text1"/>
                <w:spacing w:val="-10"/>
                <w:sz w:val="20"/>
                <w:szCs w:val="20"/>
              </w:rPr>
              <w:t>9</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2C4EAD0A" w:rsidR="0043049C" w:rsidRPr="0037693F" w:rsidRDefault="00DA3B17" w:rsidP="00DA3B17">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Improving the respiratory status of the patient, she expressed satisfaction orally.</w:t>
            </w:r>
            <w:bookmarkStart w:id="0" w:name="_GoBack"/>
            <w:bookmarkEnd w:id="0"/>
            <w:r>
              <w:rPr>
                <w:rFonts w:ascii="Arial" w:hAnsi="Arial" w:cs="Arial"/>
                <w:color w:val="000000" w:themeColor="text1"/>
                <w:spacing w:val="-10"/>
                <w:sz w:val="20"/>
                <w:szCs w:val="20"/>
              </w:rPr>
              <w:t xml:space="preserve"> </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15335766" w:rsidR="0043049C" w:rsidRPr="0037693F" w:rsidRDefault="0090404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Certainly</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0C76BA0C" w:rsidR="0043049C" w:rsidRPr="0037693F" w:rsidRDefault="0090404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o</w:t>
            </w:r>
          </w:p>
        </w:tc>
      </w:tr>
    </w:tbl>
    <w:p w14:paraId="4FB8EA1B" w14:textId="77777777" w:rsidR="00F15769" w:rsidRPr="0037693F" w:rsidRDefault="00557968"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81E832C" w14:textId="77777777" w:rsidR="00557968" w:rsidRDefault="00557968" w:rsidP="003A15E6">
      <w:r>
        <w:separator/>
      </w:r>
    </w:p>
  </w:endnote>
  <w:endnote w:type="continuationSeparator" w:id="0">
    <w:p w14:paraId="497313FE" w14:textId="77777777" w:rsidR="00557968" w:rsidRDefault="00557968"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990DA1" w14:textId="77777777" w:rsidR="00557968" w:rsidRDefault="00557968" w:rsidP="003A15E6">
      <w:r>
        <w:separator/>
      </w:r>
    </w:p>
  </w:footnote>
  <w:footnote w:type="continuationSeparator" w:id="0">
    <w:p w14:paraId="0190565C" w14:textId="77777777" w:rsidR="00557968" w:rsidRDefault="00557968"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8"/>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3F90"/>
    <w:rsid w:val="000E5E1D"/>
    <w:rsid w:val="001224BE"/>
    <w:rsid w:val="001310F8"/>
    <w:rsid w:val="00143755"/>
    <w:rsid w:val="00143D3D"/>
    <w:rsid w:val="001F410D"/>
    <w:rsid w:val="002074BB"/>
    <w:rsid w:val="00240FE1"/>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4F482E"/>
    <w:rsid w:val="00526D12"/>
    <w:rsid w:val="00557968"/>
    <w:rsid w:val="006D49B1"/>
    <w:rsid w:val="006F464A"/>
    <w:rsid w:val="00813691"/>
    <w:rsid w:val="008336FF"/>
    <w:rsid w:val="0089051A"/>
    <w:rsid w:val="008A399B"/>
    <w:rsid w:val="008D6478"/>
    <w:rsid w:val="008F0B75"/>
    <w:rsid w:val="008F662B"/>
    <w:rsid w:val="00904047"/>
    <w:rsid w:val="009528CE"/>
    <w:rsid w:val="009A68D7"/>
    <w:rsid w:val="009A73E5"/>
    <w:rsid w:val="009E3D12"/>
    <w:rsid w:val="00A034A1"/>
    <w:rsid w:val="00A418E2"/>
    <w:rsid w:val="00AD10E7"/>
    <w:rsid w:val="00AD608C"/>
    <w:rsid w:val="00AE3CA5"/>
    <w:rsid w:val="00AF4BD9"/>
    <w:rsid w:val="00B24956"/>
    <w:rsid w:val="00B253EA"/>
    <w:rsid w:val="00B54EA1"/>
    <w:rsid w:val="00B74187"/>
    <w:rsid w:val="00B82496"/>
    <w:rsid w:val="00BD2A73"/>
    <w:rsid w:val="00BE62E7"/>
    <w:rsid w:val="00C72316"/>
    <w:rsid w:val="00DA3B17"/>
    <w:rsid w:val="00E62C81"/>
    <w:rsid w:val="00E84B57"/>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537A4672-0ED3-4CD0-B001-D682D8C1A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944</Words>
  <Characters>538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D!akov RePack</cp:lastModifiedBy>
  <cp:revision>9</cp:revision>
  <cp:lastPrinted>2016-08-07T20:41:00Z</cp:lastPrinted>
  <dcterms:created xsi:type="dcterms:W3CDTF">2016-09-07T13:51:00Z</dcterms:created>
  <dcterms:modified xsi:type="dcterms:W3CDTF">2022-11-11T06:24:00Z</dcterms:modified>
</cp:coreProperties>
</file>